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A4A34" w14:textId="77777777" w:rsidR="00FF1853" w:rsidRPr="00971956" w:rsidRDefault="00FF1853" w:rsidP="00FF1853">
      <w:pPr>
        <w:rPr>
          <w:lang w:val="en-US"/>
        </w:rPr>
      </w:pPr>
      <w:r w:rsidRPr="00971956">
        <w:rPr>
          <w:b/>
          <w:bCs/>
          <w:lang w:val="en-US"/>
        </w:rPr>
        <w:t xml:space="preserve">Supplemental Figure 1: Pten </w:t>
      </w:r>
      <w:r w:rsidR="006C5C3E" w:rsidRPr="00971956">
        <w:rPr>
          <w:b/>
          <w:bCs/>
          <w:lang w:val="en-US"/>
        </w:rPr>
        <w:t>knockout</w:t>
      </w:r>
      <w:r w:rsidRPr="00971956">
        <w:rPr>
          <w:b/>
          <w:bCs/>
          <w:lang w:val="en-US"/>
        </w:rPr>
        <w:t xml:space="preserve"> enhanced PI3K signaling in </w:t>
      </w:r>
      <w:r w:rsidR="006C5C3E" w:rsidRPr="00971956">
        <w:rPr>
          <w:b/>
          <w:bCs/>
          <w:lang w:val="en-US"/>
        </w:rPr>
        <w:t xml:space="preserve">bone lysates and </w:t>
      </w:r>
      <w:r w:rsidRPr="00971956">
        <w:rPr>
          <w:b/>
          <w:bCs/>
          <w:lang w:val="en-US"/>
        </w:rPr>
        <w:t>BMSCs</w:t>
      </w:r>
    </w:p>
    <w:p w14:paraId="53ED9411" w14:textId="77777777" w:rsidR="00FF1853" w:rsidRPr="00971956" w:rsidRDefault="00FF1853" w:rsidP="00FF1853">
      <w:pPr>
        <w:rPr>
          <w:lang w:val="en-US"/>
        </w:rPr>
      </w:pPr>
      <w:r w:rsidRPr="00971956">
        <w:rPr>
          <w:lang w:val="en-US"/>
        </w:rPr>
        <w:t>A</w:t>
      </w:r>
      <w:r w:rsidRPr="00971956">
        <w:rPr>
          <w:b/>
          <w:bCs/>
          <w:lang w:val="en-US"/>
        </w:rPr>
        <w:t xml:space="preserve">) </w:t>
      </w:r>
      <w:r w:rsidRPr="00971956">
        <w:rPr>
          <w:i/>
          <w:iCs/>
          <w:lang w:val="en-US"/>
        </w:rPr>
        <w:t>Pten</w:t>
      </w:r>
      <w:r w:rsidRPr="00971956">
        <w:rPr>
          <w:lang w:val="en-US"/>
        </w:rPr>
        <w:t xml:space="preserve"> exon 5 floxed or cut-out in gDNA samples from Cre-negative and Pten cKO mouse bone marrow stromal cells (BMSCs). BMSCs from Cre-negative mice show a band at 1100 bp indicating the flowd exon 5 of Pten, while Cre-positive BMSCs show additional band at 400 bp indicating the lack of exon 5. Pten exon 5 knockout was shown in Pten cKO, but not in Cre negative BMSCs. </w:t>
      </w:r>
    </w:p>
    <w:p w14:paraId="5C562E96" w14:textId="77777777" w:rsidR="006C5C3E" w:rsidRPr="00971956" w:rsidRDefault="00FF1853" w:rsidP="00FF1853">
      <w:pPr>
        <w:rPr>
          <w:lang w:val="en-US"/>
        </w:rPr>
      </w:pPr>
      <w:r w:rsidRPr="00971956">
        <w:rPr>
          <w:lang w:val="en-US"/>
        </w:rPr>
        <w:t>B</w:t>
      </w:r>
      <w:r w:rsidR="006C5C3E" w:rsidRPr="00971956">
        <w:rPr>
          <w:lang w:val="en-US"/>
        </w:rPr>
        <w:t>, C</w:t>
      </w:r>
      <w:r w:rsidRPr="00971956">
        <w:rPr>
          <w:lang w:val="en-US"/>
        </w:rPr>
        <w:t xml:space="preserve">) Western blot analysis of male Cre-negative (n = </w:t>
      </w:r>
      <w:r w:rsidR="006C5C3E" w:rsidRPr="00971956">
        <w:rPr>
          <w:lang w:val="en-US"/>
        </w:rPr>
        <w:t>6</w:t>
      </w:r>
      <w:r w:rsidRPr="00971956">
        <w:rPr>
          <w:lang w:val="en-US"/>
        </w:rPr>
        <w:t>) a</w:t>
      </w:r>
      <w:r w:rsidR="006C5C3E" w:rsidRPr="00971956">
        <w:rPr>
          <w:lang w:val="en-US"/>
        </w:rPr>
        <w:t xml:space="preserve">nd </w:t>
      </w:r>
      <w:r w:rsidRPr="00971956">
        <w:rPr>
          <w:lang w:val="en-US"/>
        </w:rPr>
        <w:t xml:space="preserve">Pten cKO (n = </w:t>
      </w:r>
      <w:r w:rsidR="006C5C3E" w:rsidRPr="00971956">
        <w:rPr>
          <w:lang w:val="en-US"/>
        </w:rPr>
        <w:t>2</w:t>
      </w:r>
      <w:r w:rsidRPr="00971956">
        <w:rPr>
          <w:lang w:val="en-US"/>
        </w:rPr>
        <w:t xml:space="preserve">) </w:t>
      </w:r>
      <w:r w:rsidR="006C5C3E" w:rsidRPr="00971956">
        <w:rPr>
          <w:lang w:val="en-US"/>
        </w:rPr>
        <w:t>and female Cre-negative (n = 2) and Pten cKO (n = 4) whole bone lysates</w:t>
      </w:r>
      <w:r w:rsidR="00430F35" w:rsidRPr="00971956">
        <w:rPr>
          <w:lang w:val="en-US"/>
        </w:rPr>
        <w:t xml:space="preserve"> (whole data): Pten was reduced (normalized to αTubulin), AKT phosphorylation (S473) was elevated (normalized to total AKT).</w:t>
      </w:r>
    </w:p>
    <w:p w14:paraId="7146053C" w14:textId="77777777" w:rsidR="00FF1853" w:rsidRPr="00971956" w:rsidRDefault="006C5C3E" w:rsidP="00FF1853">
      <w:pPr>
        <w:rPr>
          <w:lang w:val="en-US"/>
        </w:rPr>
      </w:pPr>
      <w:r w:rsidRPr="00971956">
        <w:rPr>
          <w:lang w:val="en-US"/>
        </w:rPr>
        <w:t xml:space="preserve">Western blot analysis of D) male and E) female Cre-negative (n = 3) and Pten cKO (n = 3) </w:t>
      </w:r>
      <w:r w:rsidR="00FF1853" w:rsidRPr="00971956">
        <w:rPr>
          <w:lang w:val="en-US"/>
        </w:rPr>
        <w:t xml:space="preserve">BMSCs (whole data): Pten was reduced (normalized to αTubulin), AKT phosphorylation (S473) was elevated (normalized to total AKT). </w:t>
      </w:r>
    </w:p>
    <w:p w14:paraId="2643B959" w14:textId="77777777" w:rsidR="00FF1853" w:rsidRPr="00971956" w:rsidRDefault="00FF1853" w:rsidP="00FF1853">
      <w:pPr>
        <w:rPr>
          <w:lang w:val="en-US"/>
        </w:rPr>
      </w:pPr>
    </w:p>
    <w:p w14:paraId="0F2A4A33" w14:textId="0BB3893B" w:rsidR="00430F35" w:rsidRPr="00971956" w:rsidRDefault="00FF1853" w:rsidP="00430F35">
      <w:pPr>
        <w:rPr>
          <w:lang w:val="en-US"/>
        </w:rPr>
      </w:pPr>
      <w:r w:rsidRPr="00971956">
        <w:rPr>
          <w:b/>
          <w:bCs/>
          <w:lang w:val="en-US"/>
        </w:rPr>
        <w:t xml:space="preserve">Supplemental Figure 2: Description </w:t>
      </w:r>
      <w:r w:rsidR="00430F35" w:rsidRPr="00971956">
        <w:rPr>
          <w:b/>
          <w:bCs/>
          <w:lang w:val="en-US"/>
        </w:rPr>
        <w:t xml:space="preserve">of Pten cKO </w:t>
      </w:r>
      <w:r w:rsidR="002223DB" w:rsidRPr="00971956">
        <w:rPr>
          <w:b/>
          <w:bCs/>
          <w:lang w:val="en-US"/>
        </w:rPr>
        <w:t>mouse model</w:t>
      </w:r>
    </w:p>
    <w:p w14:paraId="646D4936" w14:textId="77777777" w:rsidR="00430F35" w:rsidRPr="00971956" w:rsidRDefault="00430F35" w:rsidP="00430F35">
      <w:pPr>
        <w:rPr>
          <w:lang w:val="en-US"/>
        </w:rPr>
      </w:pPr>
      <w:r w:rsidRPr="00971956">
        <w:rPr>
          <w:lang w:val="en-US"/>
        </w:rPr>
        <w:t xml:space="preserve">A) </w:t>
      </w:r>
      <w:r w:rsidR="00C369D1" w:rsidRPr="00971956">
        <w:rPr>
          <w:lang w:val="en-US"/>
        </w:rPr>
        <w:t>Pten cKO mice showed enlarged spleens in 17 week old male mice (n=4 Cre-negatives, 5 Pten cKO; p=0.111), 17 week old female mice (n=4, p=0.0159) and 38 week old male mice (n=4, p=0.0286).</w:t>
      </w:r>
      <w:r w:rsidRPr="00971956">
        <w:rPr>
          <w:lang w:val="en-US"/>
        </w:rPr>
        <w:t xml:space="preserve"> </w:t>
      </w:r>
    </w:p>
    <w:p w14:paraId="4F9E8FC8" w14:textId="01A456F5" w:rsidR="00F963D7" w:rsidRPr="00971956" w:rsidRDefault="00430F35" w:rsidP="00430F35">
      <w:pPr>
        <w:rPr>
          <w:lang w:val="en-US"/>
        </w:rPr>
      </w:pPr>
      <w:r w:rsidRPr="00971956">
        <w:rPr>
          <w:lang w:val="en-US"/>
        </w:rPr>
        <w:t xml:space="preserve">B) </w:t>
      </w:r>
      <w:r w:rsidR="00C369D1" w:rsidRPr="00971956">
        <w:rPr>
          <w:lang w:val="en-US"/>
        </w:rPr>
        <w:t>Pten cKO mice have a higher number of lymphocytes and (F) lower neutrophils compared to Cre negative mice (n= 2 Cre negatives, 4 Pten cKO).</w:t>
      </w:r>
    </w:p>
    <w:p w14:paraId="10FECC78" w14:textId="77777777" w:rsidR="00FF1853" w:rsidRPr="00971956" w:rsidRDefault="00FF1853" w:rsidP="00FF1853">
      <w:pPr>
        <w:rPr>
          <w:lang w:val="en-US"/>
        </w:rPr>
      </w:pPr>
      <w:r w:rsidRPr="00971956">
        <w:rPr>
          <w:lang w:val="en-US"/>
        </w:rPr>
        <w:t>Data are presented as median and interquartile range.</w:t>
      </w:r>
    </w:p>
    <w:p w14:paraId="19F6BEC9" w14:textId="77777777" w:rsidR="00FF1853" w:rsidRPr="00971956" w:rsidRDefault="00FF1853" w:rsidP="00FF1853">
      <w:pPr>
        <w:rPr>
          <w:lang w:val="en-US"/>
        </w:rPr>
      </w:pPr>
    </w:p>
    <w:p w14:paraId="2A01D86C" w14:textId="77777777" w:rsidR="00FF1853" w:rsidRPr="00971956" w:rsidRDefault="00FF1853" w:rsidP="00FF1853">
      <w:pPr>
        <w:rPr>
          <w:lang w:val="en-US"/>
        </w:rPr>
      </w:pPr>
      <w:r w:rsidRPr="00971956">
        <w:rPr>
          <w:b/>
          <w:bCs/>
          <w:lang w:val="en-US"/>
        </w:rPr>
        <w:t>Supplemental Figure 3: Gene expression differences in BMSCs from Pten cKO and control mice (female data)</w:t>
      </w:r>
    </w:p>
    <w:p w14:paraId="23D871F1" w14:textId="77777777" w:rsidR="00FF1853" w:rsidRPr="00971956" w:rsidRDefault="00FF1853" w:rsidP="00FF1853">
      <w:pPr>
        <w:rPr>
          <w:lang w:val="en-US"/>
        </w:rPr>
      </w:pPr>
      <w:r w:rsidRPr="00971956">
        <w:rPr>
          <w:lang w:val="en-US"/>
        </w:rPr>
        <w:t xml:space="preserve">Gene expression of </w:t>
      </w:r>
      <w:r w:rsidR="004149B5" w:rsidRPr="00971956">
        <w:rPr>
          <w:lang w:val="en-US"/>
        </w:rPr>
        <w:t xml:space="preserve">A) </w:t>
      </w:r>
      <w:r w:rsidRPr="00971956">
        <w:rPr>
          <w:lang w:val="en-US"/>
        </w:rPr>
        <w:t xml:space="preserve">Osx1, </w:t>
      </w:r>
      <w:r w:rsidR="004149B5" w:rsidRPr="00971956">
        <w:rPr>
          <w:lang w:val="en-US"/>
        </w:rPr>
        <w:t xml:space="preserve">B) </w:t>
      </w:r>
      <w:r w:rsidRPr="00971956">
        <w:rPr>
          <w:lang w:val="en-US"/>
        </w:rPr>
        <w:t xml:space="preserve">Runx2, </w:t>
      </w:r>
      <w:r w:rsidR="004149B5" w:rsidRPr="00971956">
        <w:rPr>
          <w:lang w:val="en-US"/>
        </w:rPr>
        <w:t xml:space="preserve">C) </w:t>
      </w:r>
      <w:r w:rsidRPr="00971956">
        <w:rPr>
          <w:lang w:val="en-US"/>
        </w:rPr>
        <w:t xml:space="preserve">Glut1, </w:t>
      </w:r>
      <w:r w:rsidR="004149B5" w:rsidRPr="00971956">
        <w:rPr>
          <w:lang w:val="en-US"/>
        </w:rPr>
        <w:t xml:space="preserve">D) </w:t>
      </w:r>
      <w:r w:rsidRPr="00971956">
        <w:rPr>
          <w:lang w:val="en-US"/>
        </w:rPr>
        <w:t xml:space="preserve">Pgk, </w:t>
      </w:r>
      <w:r w:rsidR="004149B5" w:rsidRPr="00971956">
        <w:rPr>
          <w:lang w:val="en-US"/>
        </w:rPr>
        <w:t xml:space="preserve">E) </w:t>
      </w:r>
      <w:r w:rsidRPr="00971956">
        <w:rPr>
          <w:lang w:val="en-US"/>
        </w:rPr>
        <w:t>Col</w:t>
      </w:r>
      <w:r w:rsidR="004149B5" w:rsidRPr="00971956">
        <w:rPr>
          <w:lang w:val="en-US"/>
        </w:rPr>
        <w:t>lagen</w:t>
      </w:r>
      <w:r w:rsidRPr="00971956">
        <w:rPr>
          <w:lang w:val="en-US"/>
        </w:rPr>
        <w:t>1</w:t>
      </w:r>
      <w:r w:rsidR="004149B5" w:rsidRPr="00971956">
        <w:rPr>
          <w:lang w:val="en-US"/>
        </w:rPr>
        <w:t>A</w:t>
      </w:r>
      <w:r w:rsidRPr="00971956">
        <w:rPr>
          <w:lang w:val="en-US"/>
        </w:rPr>
        <w:t xml:space="preserve">1 and </w:t>
      </w:r>
      <w:r w:rsidR="004149B5" w:rsidRPr="00971956">
        <w:rPr>
          <w:lang w:val="en-US"/>
        </w:rPr>
        <w:t xml:space="preserve">F) </w:t>
      </w:r>
      <w:r w:rsidRPr="00971956">
        <w:rPr>
          <w:lang w:val="en-US"/>
        </w:rPr>
        <w:t xml:space="preserve">Cre recombinase in control and Pten cKO </w:t>
      </w:r>
      <w:r w:rsidR="004149B5" w:rsidRPr="00971956">
        <w:rPr>
          <w:lang w:val="en-US"/>
        </w:rPr>
        <w:t>bone marrow stromal cells (</w:t>
      </w:r>
      <w:r w:rsidRPr="00971956">
        <w:rPr>
          <w:lang w:val="en-US"/>
        </w:rPr>
        <w:t>BMSCs</w:t>
      </w:r>
      <w:r w:rsidR="004149B5" w:rsidRPr="00971956">
        <w:rPr>
          <w:lang w:val="en-US"/>
        </w:rPr>
        <w:t>)</w:t>
      </w:r>
      <w:r w:rsidRPr="00971956">
        <w:rPr>
          <w:lang w:val="en-US"/>
        </w:rPr>
        <w:t xml:space="preserve"> from female mice (n = 6 Cre negative and n = 5-6 Pten cKO BMSCs). Data are presented as median and interquartile range.</w:t>
      </w:r>
    </w:p>
    <w:p w14:paraId="4197E1B3" w14:textId="77777777" w:rsidR="00FF1853" w:rsidRPr="00971956" w:rsidRDefault="00FF1853" w:rsidP="00FF1853">
      <w:pPr>
        <w:rPr>
          <w:lang w:val="en-US"/>
        </w:rPr>
      </w:pPr>
    </w:p>
    <w:p w14:paraId="7ABA5DE0" w14:textId="77777777" w:rsidR="00FF1853" w:rsidRPr="00971956" w:rsidRDefault="00FF1853" w:rsidP="00FF1853">
      <w:pPr>
        <w:rPr>
          <w:lang w:val="en-US"/>
        </w:rPr>
      </w:pPr>
      <w:r w:rsidRPr="00971956">
        <w:rPr>
          <w:b/>
          <w:bCs/>
          <w:lang w:val="en-US"/>
        </w:rPr>
        <w:t xml:space="preserve">Supplemental Figure 4: </w:t>
      </w:r>
      <w:r w:rsidRPr="00971956">
        <w:rPr>
          <w:b/>
          <w:bCs/>
          <w:i/>
          <w:iCs/>
          <w:lang w:val="en-US"/>
        </w:rPr>
        <w:t>Pten</w:t>
      </w:r>
      <w:r w:rsidRPr="00971956">
        <w:rPr>
          <w:b/>
          <w:bCs/>
          <w:lang w:val="en-US"/>
        </w:rPr>
        <w:t xml:space="preserve"> cKO in osteoprogenitor cells results in changes of bone architecture of female mice</w:t>
      </w:r>
      <w:r w:rsidRPr="00971956">
        <w:rPr>
          <w:lang w:val="en-US"/>
        </w:rPr>
        <w:t xml:space="preserve">. </w:t>
      </w:r>
    </w:p>
    <w:p w14:paraId="5AB05003" w14:textId="77777777" w:rsidR="004149B5" w:rsidRPr="00971956" w:rsidRDefault="00FF1853" w:rsidP="004149B5">
      <w:pPr>
        <w:rPr>
          <w:lang w:val="en-US"/>
        </w:rPr>
      </w:pPr>
      <w:r w:rsidRPr="00971956">
        <w:rPr>
          <w:lang w:val="en-US"/>
        </w:rPr>
        <w:t>In femoral trabecular bone (n=4 Cre negatives and n=3 Pten cKO), bone architecture was assessed using µCT. Data are presented as median and interquartile range showing all data points.</w:t>
      </w:r>
    </w:p>
    <w:p w14:paraId="38FA63D3" w14:textId="18A8A32A" w:rsidR="00F963D7" w:rsidRPr="00971956" w:rsidRDefault="004149B5" w:rsidP="004149B5">
      <w:pPr>
        <w:jc w:val="both"/>
        <w:rPr>
          <w:lang w:val="en-US"/>
        </w:rPr>
      </w:pPr>
      <w:r w:rsidRPr="00971956">
        <w:rPr>
          <w:lang w:val="en-US"/>
        </w:rPr>
        <w:t xml:space="preserve">A) </w:t>
      </w:r>
      <w:r w:rsidR="00C369D1" w:rsidRPr="00971956">
        <w:rPr>
          <w:lang w:val="en-US"/>
        </w:rPr>
        <w:t xml:space="preserve">Bone volume/total volume (BV/TV) (p=0.0571) and (B) bone mineral density (BMD) (p= 0.1143) in trabecular bone were increased in </w:t>
      </w:r>
      <w:r w:rsidR="00C369D1" w:rsidRPr="00971956">
        <w:rPr>
          <w:iCs/>
          <w:lang w:val="en-US"/>
        </w:rPr>
        <w:t>Pten</w:t>
      </w:r>
      <w:r w:rsidR="00C369D1" w:rsidRPr="00971956">
        <w:rPr>
          <w:lang w:val="en-US"/>
        </w:rPr>
        <w:t xml:space="preserve"> cKO bones.</w:t>
      </w:r>
      <w:r w:rsidRPr="00971956">
        <w:rPr>
          <w:lang w:val="en-US"/>
        </w:rPr>
        <w:t xml:space="preserve"> C) </w:t>
      </w:r>
      <w:r w:rsidR="00C369D1" w:rsidRPr="00971956">
        <w:rPr>
          <w:lang w:val="en-US"/>
        </w:rPr>
        <w:t>Femoral trabecular thickness (Tb.Th</w:t>
      </w:r>
      <w:r w:rsidRPr="00971956">
        <w:rPr>
          <w:lang w:val="en-US"/>
        </w:rPr>
        <w:t>. Trab.</w:t>
      </w:r>
      <w:r w:rsidR="00C369D1" w:rsidRPr="00971956">
        <w:rPr>
          <w:lang w:val="en-US"/>
        </w:rPr>
        <w:t>)</w:t>
      </w:r>
      <w:r w:rsidRPr="00971956">
        <w:rPr>
          <w:lang w:val="en-US"/>
        </w:rPr>
        <w:t>, D) trabecular separation (Tb. Sp. Trab) and E) trabecular number (Tb.N. Trab.)</w:t>
      </w:r>
      <w:r w:rsidR="00C369D1" w:rsidRPr="00971956">
        <w:rPr>
          <w:lang w:val="en-US"/>
        </w:rPr>
        <w:t xml:space="preserve"> in </w:t>
      </w:r>
      <w:r w:rsidR="00C369D1" w:rsidRPr="00971956">
        <w:rPr>
          <w:i/>
          <w:iCs/>
          <w:lang w:val="en-US"/>
        </w:rPr>
        <w:t>Pten</w:t>
      </w:r>
      <w:r w:rsidR="00C369D1" w:rsidRPr="00971956">
        <w:rPr>
          <w:lang w:val="en-US"/>
        </w:rPr>
        <w:t xml:space="preserve"> cKO bones was not different compared to </w:t>
      </w:r>
      <w:r w:rsidRPr="00971956">
        <w:rPr>
          <w:lang w:val="en-US"/>
        </w:rPr>
        <w:t>controls</w:t>
      </w:r>
      <w:r w:rsidR="00C369D1" w:rsidRPr="00971956">
        <w:rPr>
          <w:lang w:val="en-US"/>
        </w:rPr>
        <w:t>.</w:t>
      </w:r>
      <w:r w:rsidRPr="00971956">
        <w:rPr>
          <w:lang w:val="en-US"/>
        </w:rPr>
        <w:t xml:space="preserve"> While F) c</w:t>
      </w:r>
      <w:r w:rsidR="00C369D1" w:rsidRPr="00971956">
        <w:rPr>
          <w:lang w:val="en-US"/>
        </w:rPr>
        <w:t xml:space="preserve">ortical BV/TV </w:t>
      </w:r>
      <w:r w:rsidRPr="00971956">
        <w:rPr>
          <w:lang w:val="en-US"/>
        </w:rPr>
        <w:t>and G) cortical thickness (Ct. Th. Cort.) were not changed, H) cortical BMD</w:t>
      </w:r>
      <w:r w:rsidR="00C369D1" w:rsidRPr="00971956">
        <w:rPr>
          <w:lang w:val="en-US"/>
        </w:rPr>
        <w:t xml:space="preserve"> tended to be lower (p=0.0571) in </w:t>
      </w:r>
      <w:r w:rsidR="00C369D1" w:rsidRPr="00971956">
        <w:rPr>
          <w:i/>
          <w:iCs/>
          <w:lang w:val="en-US"/>
        </w:rPr>
        <w:t>Pten</w:t>
      </w:r>
      <w:r w:rsidR="00C369D1" w:rsidRPr="00971956">
        <w:rPr>
          <w:lang w:val="en-US"/>
        </w:rPr>
        <w:t xml:space="preserve"> cKO bones. </w:t>
      </w:r>
      <w:r w:rsidR="00DE3579" w:rsidRPr="00971956">
        <w:rPr>
          <w:lang w:val="en-US"/>
        </w:rPr>
        <w:t>Data are presented as median and interquartile range.</w:t>
      </w:r>
    </w:p>
    <w:p w14:paraId="78D45C3B" w14:textId="77777777" w:rsidR="00FF1853" w:rsidRPr="00971956" w:rsidRDefault="00FF1853" w:rsidP="00FF1853">
      <w:pPr>
        <w:rPr>
          <w:lang w:val="en-US"/>
        </w:rPr>
      </w:pPr>
    </w:p>
    <w:p w14:paraId="05E347B0" w14:textId="77777777" w:rsidR="00522FBA" w:rsidRPr="00971956" w:rsidRDefault="00CE6D6F" w:rsidP="00522FBA">
      <w:pPr>
        <w:rPr>
          <w:lang w:val="en-US"/>
        </w:rPr>
      </w:pPr>
      <w:r w:rsidRPr="00971956">
        <w:rPr>
          <w:b/>
          <w:bCs/>
          <w:lang w:val="en-US"/>
        </w:rPr>
        <w:t xml:space="preserve">Supplemental Figure 5:  </w:t>
      </w:r>
      <w:r w:rsidR="00522FBA" w:rsidRPr="00971956">
        <w:rPr>
          <w:b/>
          <w:bCs/>
          <w:i/>
          <w:iCs/>
          <w:lang w:val="en-US"/>
        </w:rPr>
        <w:t>Pten</w:t>
      </w:r>
      <w:r w:rsidR="00522FBA" w:rsidRPr="00971956">
        <w:rPr>
          <w:b/>
          <w:bCs/>
          <w:lang w:val="en-US"/>
        </w:rPr>
        <w:t xml:space="preserve"> </w:t>
      </w:r>
      <w:r w:rsidR="00FD0C2F" w:rsidRPr="00971956">
        <w:rPr>
          <w:b/>
          <w:bCs/>
          <w:lang w:val="en-US"/>
        </w:rPr>
        <w:t>cKO</w:t>
      </w:r>
      <w:r w:rsidR="00522FBA" w:rsidRPr="00971956">
        <w:rPr>
          <w:b/>
          <w:bCs/>
          <w:lang w:val="en-US"/>
        </w:rPr>
        <w:t xml:space="preserve"> increases bone turnover and influences bone remodeling (female data). </w:t>
      </w:r>
    </w:p>
    <w:p w14:paraId="7B41CEFA" w14:textId="77777777" w:rsidR="00522FBA" w:rsidRPr="00971956" w:rsidRDefault="00522FBA" w:rsidP="00971956">
      <w:pPr>
        <w:jc w:val="both"/>
        <w:rPr>
          <w:lang w:val="en-US"/>
        </w:rPr>
      </w:pPr>
      <w:r w:rsidRPr="00971956">
        <w:rPr>
          <w:lang w:val="en-US"/>
        </w:rPr>
        <w:lastRenderedPageBreak/>
        <w:t xml:space="preserve">Serum markers for bone turnover were quantified using ELISA. (A) </w:t>
      </w:r>
      <w:r w:rsidR="00FD0C2F" w:rsidRPr="00971956">
        <w:rPr>
          <w:lang w:val="en-US"/>
        </w:rPr>
        <w:t>S</w:t>
      </w:r>
      <w:r w:rsidRPr="00971956">
        <w:rPr>
          <w:lang w:val="nb-NO"/>
        </w:rPr>
        <w:t>erum Procoll</w:t>
      </w:r>
      <w:r w:rsidR="00E7502A" w:rsidRPr="00971956">
        <w:rPr>
          <w:lang w:val="nb-NO"/>
        </w:rPr>
        <w:t>agen type 1 N propeptide (P1NP)</w:t>
      </w:r>
      <w:r w:rsidRPr="00971956">
        <w:rPr>
          <w:lang w:val="en-US"/>
        </w:rPr>
        <w:t xml:space="preserve"> as a marker for bone formation was elevated (p=0.0095, n=6 Cre negatives, n=4 </w:t>
      </w:r>
      <w:r w:rsidRPr="00971956">
        <w:rPr>
          <w:i/>
          <w:iCs/>
          <w:lang w:val="en-US"/>
        </w:rPr>
        <w:t>Pten</w:t>
      </w:r>
      <w:r w:rsidRPr="00971956">
        <w:rPr>
          <w:lang w:val="en-US"/>
        </w:rPr>
        <w:t xml:space="preserve"> cKO). (B) C-terminal telopeptide of type 1 collagen (CTX) as a marker for bone resorption was increased (p=0.019, n=6 Cre negatives, n=4 </w:t>
      </w:r>
      <w:r w:rsidRPr="00971956">
        <w:rPr>
          <w:i/>
          <w:iCs/>
          <w:lang w:val="en-US"/>
        </w:rPr>
        <w:t>Pten</w:t>
      </w:r>
      <w:r w:rsidRPr="00971956">
        <w:rPr>
          <w:lang w:val="en-US"/>
        </w:rPr>
        <w:t xml:space="preserve"> cKO). (C) </w:t>
      </w:r>
      <w:r w:rsidR="00FD0C2F" w:rsidRPr="00971956">
        <w:rPr>
          <w:lang w:val="en-US"/>
        </w:rPr>
        <w:t>Number</w:t>
      </w:r>
      <w:r w:rsidRPr="00971956">
        <w:rPr>
          <w:lang w:val="en-US"/>
        </w:rPr>
        <w:t xml:space="preserve"> of osteobl</w:t>
      </w:r>
      <w:r w:rsidR="00FD0C2F" w:rsidRPr="00971956">
        <w:rPr>
          <w:lang w:val="en-US"/>
        </w:rPr>
        <w:t>asts/bone perimeter (N.Ob/B.Pm) and</w:t>
      </w:r>
      <w:r w:rsidRPr="00971956">
        <w:rPr>
          <w:lang w:val="en-US"/>
        </w:rPr>
        <w:t xml:space="preserve"> (D) </w:t>
      </w:r>
      <w:r w:rsidR="00FD0C2F" w:rsidRPr="00971956">
        <w:rPr>
          <w:lang w:val="en-US"/>
        </w:rPr>
        <w:t>n</w:t>
      </w:r>
      <w:r w:rsidRPr="00971956">
        <w:rPr>
          <w:lang w:val="en-US"/>
        </w:rPr>
        <w:t>umber of osteoclasts/bone perimeter (N.Oc/B.Pm)</w:t>
      </w:r>
      <w:r w:rsidR="00FD0C2F" w:rsidRPr="00971956">
        <w:rPr>
          <w:lang w:val="en-US"/>
        </w:rPr>
        <w:t xml:space="preserve"> were not significantly different</w:t>
      </w:r>
      <w:r w:rsidRPr="00971956">
        <w:rPr>
          <w:lang w:val="en-US"/>
        </w:rPr>
        <w:t>. Data are presented as median and interquartile range.</w:t>
      </w:r>
    </w:p>
    <w:p w14:paraId="26AE34D3" w14:textId="77777777" w:rsidR="00522FBA" w:rsidRPr="00971956" w:rsidRDefault="00522FBA">
      <w:pPr>
        <w:rPr>
          <w:lang w:val="en-US"/>
        </w:rPr>
      </w:pPr>
    </w:p>
    <w:p w14:paraId="5E6A3B39" w14:textId="77777777" w:rsidR="00E7502A" w:rsidRPr="00971956" w:rsidRDefault="00E7502A">
      <w:pPr>
        <w:rPr>
          <w:lang w:val="en-US"/>
        </w:rPr>
      </w:pPr>
    </w:p>
    <w:p w14:paraId="2C6EDE6A" w14:textId="6B35CE59" w:rsidR="00E7502A" w:rsidRPr="00971956" w:rsidRDefault="00E7502A" w:rsidP="00E7502A">
      <w:pPr>
        <w:rPr>
          <w:rFonts w:cstheme="minorHAnsi"/>
          <w:lang w:val="en-US"/>
        </w:rPr>
      </w:pPr>
      <w:r w:rsidRPr="00971956">
        <w:rPr>
          <w:rFonts w:cstheme="minorHAnsi"/>
          <w:b/>
          <w:bCs/>
          <w:lang w:val="en-US"/>
        </w:rPr>
        <w:t xml:space="preserve">Supplemental Figure </w:t>
      </w:r>
      <w:r w:rsidR="00971956" w:rsidRPr="00971956">
        <w:rPr>
          <w:rFonts w:cstheme="minorHAnsi"/>
          <w:b/>
          <w:bCs/>
          <w:lang w:val="en-US"/>
        </w:rPr>
        <w:t>6</w:t>
      </w:r>
      <w:r w:rsidRPr="00971956">
        <w:rPr>
          <w:rFonts w:cstheme="minorHAnsi"/>
          <w:b/>
          <w:bCs/>
          <w:lang w:val="en-US"/>
        </w:rPr>
        <w:t xml:space="preserve">: </w:t>
      </w:r>
      <w:r w:rsidRPr="00971956">
        <w:rPr>
          <w:rFonts w:cstheme="minorHAnsi"/>
          <w:b/>
          <w:bCs/>
          <w:i/>
          <w:iCs/>
          <w:lang w:val="en-US"/>
        </w:rPr>
        <w:t>Pten</w:t>
      </w:r>
      <w:r w:rsidRPr="00971956">
        <w:rPr>
          <w:rFonts w:cstheme="minorHAnsi"/>
          <w:b/>
          <w:bCs/>
          <w:lang w:val="en-US"/>
        </w:rPr>
        <w:t xml:space="preserve"> cKO bone</w:t>
      </w:r>
      <w:r w:rsidR="0041122D" w:rsidRPr="00971956">
        <w:rPr>
          <w:rFonts w:cstheme="minorHAnsi"/>
          <w:b/>
          <w:bCs/>
          <w:lang w:val="en-US"/>
        </w:rPr>
        <w:t xml:space="preserve"> phenotype</w:t>
      </w:r>
      <w:r w:rsidRPr="00971956">
        <w:rPr>
          <w:rFonts w:cstheme="minorHAnsi"/>
          <w:b/>
          <w:bCs/>
          <w:lang w:val="en-US"/>
        </w:rPr>
        <w:t xml:space="preserve"> and </w:t>
      </w:r>
      <w:r w:rsidR="0041122D" w:rsidRPr="00971956">
        <w:rPr>
          <w:rFonts w:cstheme="minorHAnsi"/>
          <w:b/>
          <w:bCs/>
          <w:lang w:val="en-US"/>
        </w:rPr>
        <w:t xml:space="preserve">mechanical properties of </w:t>
      </w:r>
      <w:r w:rsidRPr="00971956">
        <w:rPr>
          <w:rFonts w:cstheme="minorHAnsi"/>
          <w:b/>
          <w:bCs/>
          <w:lang w:val="en-US"/>
        </w:rPr>
        <w:t xml:space="preserve">bones from female mice </w:t>
      </w:r>
    </w:p>
    <w:p w14:paraId="345740C8" w14:textId="77777777" w:rsidR="008924C6" w:rsidRPr="00971956" w:rsidRDefault="00E7502A" w:rsidP="00971956">
      <w:pPr>
        <w:jc w:val="both"/>
        <w:rPr>
          <w:rFonts w:cstheme="minorHAnsi"/>
          <w:lang w:val="en-US"/>
        </w:rPr>
      </w:pPr>
      <w:r w:rsidRPr="00971956">
        <w:rPr>
          <w:rFonts w:cstheme="minorHAnsi"/>
          <w:lang w:val="en-US"/>
        </w:rPr>
        <w:t>A) Pten cKO bones are pale</w:t>
      </w:r>
      <w:r w:rsidR="005E743B" w:rsidRPr="00971956">
        <w:rPr>
          <w:rFonts w:cstheme="minorHAnsi"/>
          <w:lang w:val="en-US"/>
        </w:rPr>
        <w:t>r</w:t>
      </w:r>
      <w:r w:rsidRPr="00971956">
        <w:rPr>
          <w:rFonts w:cstheme="minorHAnsi"/>
          <w:lang w:val="en-US"/>
        </w:rPr>
        <w:t xml:space="preserve"> than Cre-negative</w:t>
      </w:r>
      <w:r w:rsidR="005E743B" w:rsidRPr="00971956">
        <w:rPr>
          <w:rFonts w:cstheme="minorHAnsi"/>
          <w:lang w:val="en-US"/>
        </w:rPr>
        <w:t xml:space="preserve"> (Cre-)</w:t>
      </w:r>
      <w:r w:rsidRPr="00971956">
        <w:rPr>
          <w:rFonts w:cstheme="minorHAnsi"/>
          <w:lang w:val="en-US"/>
        </w:rPr>
        <w:t xml:space="preserve"> bones.</w:t>
      </w:r>
      <w:r w:rsidR="008924C6" w:rsidRPr="00971956">
        <w:rPr>
          <w:rFonts w:cstheme="minorHAnsi"/>
          <w:lang w:val="en-US"/>
        </w:rPr>
        <w:t xml:space="preserve"> A representative image of 17-week old mice is shown</w:t>
      </w:r>
      <w:r w:rsidRPr="00971956">
        <w:rPr>
          <w:rFonts w:cstheme="minorHAnsi"/>
          <w:lang w:val="en-US"/>
        </w:rPr>
        <w:t xml:space="preserve">. B) Integrated Density </w:t>
      </w:r>
      <w:r w:rsidR="008924C6" w:rsidRPr="00971956">
        <w:rPr>
          <w:rFonts w:cstheme="minorHAnsi"/>
          <w:lang w:val="en-US"/>
        </w:rPr>
        <w:t>was assessed using Image J and is higher in Pten cKO bones</w:t>
      </w:r>
      <w:r w:rsidRPr="00971956">
        <w:rPr>
          <w:rFonts w:cstheme="minorHAnsi"/>
          <w:lang w:val="en-US"/>
        </w:rPr>
        <w:t xml:space="preserve"> (p=0.0286). </w:t>
      </w:r>
    </w:p>
    <w:p w14:paraId="125CFBF2" w14:textId="77777777" w:rsidR="008924C6" w:rsidRPr="00971956" w:rsidRDefault="008924C6" w:rsidP="00971956">
      <w:pPr>
        <w:jc w:val="both"/>
        <w:rPr>
          <w:rFonts w:cstheme="minorHAnsi"/>
          <w:lang w:val="en-US"/>
        </w:rPr>
      </w:pPr>
      <w:r w:rsidRPr="00971956">
        <w:rPr>
          <w:rFonts w:cstheme="minorHAnsi"/>
          <w:lang w:val="en-US"/>
        </w:rPr>
        <w:t>C-E) Mechanical properties of the</w:t>
      </w:r>
      <w:r w:rsidR="00E7502A" w:rsidRPr="00971956">
        <w:rPr>
          <w:rFonts w:cstheme="minorHAnsi"/>
          <w:lang w:val="en-US"/>
        </w:rPr>
        <w:t xml:space="preserve"> femoral shaft </w:t>
      </w:r>
      <w:r w:rsidRPr="00971956">
        <w:rPr>
          <w:rFonts w:cstheme="minorHAnsi"/>
          <w:lang w:val="en-US"/>
        </w:rPr>
        <w:t xml:space="preserve">were </w:t>
      </w:r>
      <w:r w:rsidR="00E7502A" w:rsidRPr="00971956">
        <w:rPr>
          <w:rFonts w:cstheme="minorHAnsi"/>
          <w:lang w:val="en-US"/>
        </w:rPr>
        <w:t xml:space="preserve">assessed by 3-point-bending (n= 4 Cre-negatives, n=3 Pten cKO females per group). Improved mechanical strength </w:t>
      </w:r>
      <w:r w:rsidRPr="00971956">
        <w:rPr>
          <w:rFonts w:cstheme="minorHAnsi"/>
          <w:lang w:val="en-US"/>
        </w:rPr>
        <w:t xml:space="preserve">was found in </w:t>
      </w:r>
      <w:r w:rsidRPr="00971956">
        <w:rPr>
          <w:rFonts w:cstheme="minorHAnsi"/>
          <w:i/>
          <w:iCs/>
          <w:lang w:val="en-US"/>
        </w:rPr>
        <w:t>Pten</w:t>
      </w:r>
      <w:r w:rsidRPr="00971956">
        <w:rPr>
          <w:rFonts w:cstheme="minorHAnsi"/>
          <w:lang w:val="en-US"/>
        </w:rPr>
        <w:t xml:space="preserve"> cKO femora </w:t>
      </w:r>
      <w:r w:rsidR="00E7502A" w:rsidRPr="00971956">
        <w:rPr>
          <w:rFonts w:cstheme="minorHAnsi"/>
          <w:lang w:val="en-US"/>
        </w:rPr>
        <w:t>with C) increased elastic modulus (Emod) (p=0.0571), D) higher load or maximum force (Fmax, p=0.1143), and E) significantly increased work</w:t>
      </w:r>
      <w:r w:rsidR="009500FE" w:rsidRPr="00971956">
        <w:rPr>
          <w:rFonts w:cstheme="minorHAnsi"/>
          <w:lang w:val="en-US"/>
        </w:rPr>
        <w:t xml:space="preserve"> </w:t>
      </w:r>
      <w:r w:rsidR="00E7502A" w:rsidRPr="00971956">
        <w:rPr>
          <w:rFonts w:cstheme="minorHAnsi"/>
          <w:lang w:val="en-US"/>
        </w:rPr>
        <w:t>to</w:t>
      </w:r>
      <w:r w:rsidR="009500FE" w:rsidRPr="00971956">
        <w:rPr>
          <w:rFonts w:cstheme="minorHAnsi"/>
          <w:lang w:val="en-US"/>
        </w:rPr>
        <w:t xml:space="preserve"> </w:t>
      </w:r>
      <w:r w:rsidR="00E7502A" w:rsidRPr="00971956">
        <w:rPr>
          <w:rFonts w:cstheme="minorHAnsi"/>
          <w:lang w:val="en-US"/>
        </w:rPr>
        <w:t>fracture (W to Fmax</w:t>
      </w:r>
      <w:r w:rsidR="00C369D1" w:rsidRPr="00971956">
        <w:rPr>
          <w:rFonts w:cstheme="minorHAnsi"/>
          <w:lang w:val="en-US"/>
        </w:rPr>
        <w:t>, p=0.1143</w:t>
      </w:r>
      <w:r w:rsidRPr="00971956">
        <w:rPr>
          <w:rFonts w:cstheme="minorHAnsi"/>
          <w:lang w:val="en-US"/>
        </w:rPr>
        <w:t>)</w:t>
      </w:r>
      <w:r w:rsidR="00E7502A" w:rsidRPr="00971956">
        <w:rPr>
          <w:rFonts w:cstheme="minorHAnsi"/>
          <w:lang w:val="en-US"/>
        </w:rPr>
        <w:t xml:space="preserve">. </w:t>
      </w:r>
    </w:p>
    <w:p w14:paraId="143A2ABD" w14:textId="77777777" w:rsidR="008924C6" w:rsidRPr="00971956" w:rsidRDefault="00330135" w:rsidP="00971956">
      <w:pPr>
        <w:jc w:val="both"/>
        <w:rPr>
          <w:rFonts w:cstheme="minorHAnsi"/>
          <w:lang w:val="en-US"/>
        </w:rPr>
      </w:pPr>
      <w:r w:rsidRPr="00971956">
        <w:rPr>
          <w:rFonts w:cstheme="minorHAnsi"/>
          <w:lang w:val="en-US"/>
        </w:rPr>
        <w:t xml:space="preserve">Quantification of F) osteoblast (Ob.S/BS) and G) osteoclast (Oc.S/BS) number of cortical bone by TRAP staining revealed no significant differences. </w:t>
      </w:r>
    </w:p>
    <w:p w14:paraId="16865480" w14:textId="77777777" w:rsidR="00330135" w:rsidRPr="00971956" w:rsidRDefault="00330135" w:rsidP="00971956">
      <w:pPr>
        <w:jc w:val="both"/>
        <w:rPr>
          <w:rFonts w:cstheme="minorHAnsi"/>
          <w:lang w:val="en-US"/>
        </w:rPr>
      </w:pPr>
      <w:r w:rsidRPr="00971956">
        <w:rPr>
          <w:rFonts w:eastAsia="Times New Roman" w:cstheme="minorHAnsi"/>
          <w:snapToGrid w:val="0"/>
          <w:color w:val="000000"/>
          <w:lang w:val="en-US" w:eastAsia="de-DE" w:bidi="en-US"/>
        </w:rPr>
        <w:t xml:space="preserve">Analysis of non-mineralized bone/osteoid in the cortical bone by von Kossa/van Gieson staining. No </w:t>
      </w:r>
      <w:bookmarkStart w:id="0" w:name="_GoBack"/>
      <w:bookmarkEnd w:id="0"/>
      <w:r w:rsidRPr="00971956">
        <w:rPr>
          <w:rFonts w:eastAsia="Times New Roman" w:cstheme="minorHAnsi"/>
          <w:snapToGrid w:val="0"/>
          <w:color w:val="000000"/>
          <w:lang w:val="en-US" w:eastAsia="de-DE" w:bidi="en-US"/>
        </w:rPr>
        <w:t>differences in H) cortical osteoid width, I) osteoid volume (cort. OV/TV) and J) osteoid surface (cort. OS/BS) were observed.</w:t>
      </w:r>
    </w:p>
    <w:p w14:paraId="3A64830C" w14:textId="77777777" w:rsidR="00E7502A" w:rsidRPr="00971956" w:rsidRDefault="00E7502A" w:rsidP="00971956">
      <w:pPr>
        <w:jc w:val="both"/>
        <w:rPr>
          <w:rFonts w:cstheme="minorHAnsi"/>
          <w:lang w:val="en-US"/>
        </w:rPr>
      </w:pPr>
      <w:r w:rsidRPr="00971956">
        <w:rPr>
          <w:rFonts w:cstheme="minorHAnsi"/>
          <w:lang w:val="en-US"/>
        </w:rPr>
        <w:t>Data are presented as median and interquartile range.</w:t>
      </w:r>
    </w:p>
    <w:p w14:paraId="3D044750" w14:textId="77777777" w:rsidR="0041122D" w:rsidRPr="00971956" w:rsidRDefault="0041122D" w:rsidP="00E7502A">
      <w:pPr>
        <w:rPr>
          <w:lang w:val="en-US"/>
        </w:rPr>
      </w:pPr>
    </w:p>
    <w:p w14:paraId="6830ADBD" w14:textId="0A3A0C8B" w:rsidR="0041122D" w:rsidRPr="00971956" w:rsidRDefault="0041122D" w:rsidP="00E7502A">
      <w:pPr>
        <w:rPr>
          <w:b/>
          <w:bCs/>
          <w:lang w:val="en-US"/>
        </w:rPr>
      </w:pPr>
      <w:r w:rsidRPr="00971956">
        <w:rPr>
          <w:b/>
          <w:bCs/>
          <w:lang w:val="en-US"/>
        </w:rPr>
        <w:t xml:space="preserve">Supplemental Figure </w:t>
      </w:r>
      <w:r w:rsidR="00971956" w:rsidRPr="00971956">
        <w:rPr>
          <w:b/>
          <w:bCs/>
          <w:lang w:val="en-US"/>
        </w:rPr>
        <w:t>7</w:t>
      </w:r>
      <w:r w:rsidRPr="00971956">
        <w:rPr>
          <w:b/>
          <w:bCs/>
          <w:lang w:val="en-US"/>
        </w:rPr>
        <w:t>:</w:t>
      </w:r>
      <w:r w:rsidR="009811FC" w:rsidRPr="00971956">
        <w:rPr>
          <w:b/>
          <w:bCs/>
          <w:lang w:val="en-US"/>
        </w:rPr>
        <w:t xml:space="preserve"> Matrix protein expression and protein synthesis are lower in Pten cKO BMSCs.</w:t>
      </w:r>
      <w:r w:rsidR="009500FE" w:rsidRPr="00971956">
        <w:rPr>
          <w:b/>
          <w:bCs/>
          <w:lang w:val="en-US"/>
        </w:rPr>
        <w:t xml:space="preserve"> </w:t>
      </w:r>
    </w:p>
    <w:p w14:paraId="2E861828" w14:textId="77777777" w:rsidR="00B13782" w:rsidRPr="00971956" w:rsidRDefault="00106A76" w:rsidP="00971956">
      <w:pPr>
        <w:jc w:val="both"/>
        <w:rPr>
          <w:bCs/>
          <w:lang w:val="en-US"/>
        </w:rPr>
      </w:pPr>
      <w:r w:rsidRPr="00971956">
        <w:rPr>
          <w:bCs/>
          <w:lang w:val="en-US"/>
        </w:rPr>
        <w:t xml:space="preserve">A) Collagen1A1 (Col1A1) protein and B) ribosomal S&amp; kinase (S6K) protein was less expressed in Pten cKO BMSCs than in Cre negative (Cre-) controls (p=0.002 for Col1A1, p=0.0037 for S6K, n=6 Cre-, n=5-6 Pten cKO). C) There was no difference in Fibronectin expression. D) Puromycin incorporation into nascent polypeptides after mTOR inhibition was slightly lower in Pten cKO BMSC lysates (p=0.6971, n=4 Cre-, n=3 Pten cKO), R+P: incubation with 100 nM rapamycin and 1 µM Puromycin, R: incubation with </w:t>
      </w:r>
      <w:r w:rsidR="00C93F2E" w:rsidRPr="00971956">
        <w:rPr>
          <w:bCs/>
          <w:lang w:val="en-US"/>
        </w:rPr>
        <w:t>1 µM Puromycin</w:t>
      </w:r>
      <w:r w:rsidRPr="00971956">
        <w:rPr>
          <w:bCs/>
          <w:lang w:val="en-US"/>
        </w:rPr>
        <w:t>. Data are presented as median and interquartile range fold changes after normalization to the mean of Cre- values. One representative Western blot image is shown.</w:t>
      </w:r>
      <w:r w:rsidR="00C93F2E" w:rsidRPr="00971956">
        <w:rPr>
          <w:lang w:val="en-US"/>
        </w:rPr>
        <w:t xml:space="preserve"> αTubulin was used as loading control.</w:t>
      </w:r>
      <w:r w:rsidR="00C93F2E" w:rsidRPr="00971956">
        <w:rPr>
          <w:bCs/>
          <w:lang w:val="en-US"/>
        </w:rPr>
        <w:t xml:space="preserve"> </w:t>
      </w:r>
      <w:r w:rsidRPr="00971956">
        <w:rPr>
          <w:bCs/>
          <w:lang w:val="en-US"/>
        </w:rPr>
        <w:t xml:space="preserve"> </w:t>
      </w:r>
    </w:p>
    <w:p w14:paraId="695990F8" w14:textId="77777777" w:rsidR="009811FC" w:rsidRPr="00971956" w:rsidRDefault="009811FC" w:rsidP="00E7502A">
      <w:pPr>
        <w:rPr>
          <w:lang w:val="en-US"/>
        </w:rPr>
      </w:pPr>
    </w:p>
    <w:p w14:paraId="2C1B5D27" w14:textId="6FFFECA9" w:rsidR="00E52C62" w:rsidRPr="00971956" w:rsidRDefault="00E52C62" w:rsidP="00E52C62">
      <w:pPr>
        <w:rPr>
          <w:lang w:val="en-US"/>
        </w:rPr>
      </w:pPr>
      <w:r w:rsidRPr="00971956">
        <w:rPr>
          <w:b/>
          <w:bCs/>
          <w:lang w:val="en-US"/>
        </w:rPr>
        <w:t xml:space="preserve">Supplemental Figure </w:t>
      </w:r>
      <w:r w:rsidR="00971956" w:rsidRPr="00971956">
        <w:rPr>
          <w:b/>
          <w:bCs/>
          <w:lang w:val="en-US"/>
        </w:rPr>
        <w:t>8</w:t>
      </w:r>
      <w:r w:rsidRPr="00971956">
        <w:rPr>
          <w:b/>
          <w:bCs/>
          <w:lang w:val="en-US"/>
        </w:rPr>
        <w:t>: Proliferation of BMSCs from female mice and adipogenesis</w:t>
      </w:r>
    </w:p>
    <w:p w14:paraId="30D15997" w14:textId="77777777" w:rsidR="00E52C62" w:rsidRPr="00971956" w:rsidRDefault="00E52C62" w:rsidP="00971956">
      <w:pPr>
        <w:jc w:val="both"/>
        <w:rPr>
          <w:lang w:val="en-US"/>
        </w:rPr>
      </w:pPr>
      <w:r w:rsidRPr="00971956">
        <w:rPr>
          <w:lang w:val="en-US"/>
        </w:rPr>
        <w:t>(A) Proliferation marker Ki-67 immunofluo</w:t>
      </w:r>
      <w:r w:rsidR="00CE27DF" w:rsidRPr="00971956">
        <w:rPr>
          <w:lang w:val="en-US"/>
        </w:rPr>
        <w:t>rescence staining (Ki67/Hoechst:</w:t>
      </w:r>
      <w:r w:rsidRPr="00971956">
        <w:rPr>
          <w:lang w:val="en-US"/>
        </w:rPr>
        <w:t xml:space="preserve"> proliferative fraction in %) in Cre negative</w:t>
      </w:r>
      <w:r w:rsidR="00764AD5" w:rsidRPr="00971956">
        <w:rPr>
          <w:lang w:val="en-US"/>
        </w:rPr>
        <w:t xml:space="preserve"> (Cre-)</w:t>
      </w:r>
      <w:r w:rsidRPr="00971956">
        <w:rPr>
          <w:lang w:val="en-US"/>
        </w:rPr>
        <w:t xml:space="preserve"> and </w:t>
      </w:r>
      <w:r w:rsidRPr="00971956">
        <w:rPr>
          <w:iCs/>
          <w:lang w:val="en-US"/>
        </w:rPr>
        <w:t>Pten</w:t>
      </w:r>
      <w:r w:rsidRPr="00971956">
        <w:rPr>
          <w:lang w:val="en-US"/>
        </w:rPr>
        <w:t xml:space="preserve"> cKO BMSCs from female mice at day 1 of proliferation: </w:t>
      </w:r>
      <w:r w:rsidRPr="00971956">
        <w:rPr>
          <w:iCs/>
          <w:lang w:val="en-US"/>
        </w:rPr>
        <w:t>Pten</w:t>
      </w:r>
      <w:r w:rsidRPr="00971956">
        <w:rPr>
          <w:lang w:val="en-US"/>
        </w:rPr>
        <w:t xml:space="preserve"> cKO cells show a higher fraction of Ki-67 positive cells (n=4, p=0.0286).</w:t>
      </w:r>
      <w:r w:rsidRPr="00971956">
        <w:rPr>
          <w:b/>
          <w:bCs/>
          <w:lang w:val="en-US"/>
        </w:rPr>
        <w:t xml:space="preserve"> </w:t>
      </w:r>
    </w:p>
    <w:p w14:paraId="6A66C713" w14:textId="77777777" w:rsidR="00E52C62" w:rsidRPr="00971956" w:rsidRDefault="00E52C62" w:rsidP="00971956">
      <w:pPr>
        <w:jc w:val="both"/>
        <w:rPr>
          <w:lang w:val="en-US"/>
        </w:rPr>
      </w:pPr>
      <w:r w:rsidRPr="00971956">
        <w:rPr>
          <w:lang w:val="en-US"/>
        </w:rPr>
        <w:lastRenderedPageBreak/>
        <w:t xml:space="preserve">Expression of adipogenic markers B) Adiponectin (n=3), C) Leptin (n=3) and D) Pparg (n=3), determined using qPCR, did not show any differences at mRNA level in </w:t>
      </w:r>
      <w:r w:rsidRPr="00971956">
        <w:rPr>
          <w:iCs/>
          <w:lang w:val="en-US"/>
        </w:rPr>
        <w:t>Pten</w:t>
      </w:r>
      <w:r w:rsidRPr="00971956">
        <w:rPr>
          <w:lang w:val="en-US"/>
        </w:rPr>
        <w:t xml:space="preserve"> cKO BMSC</w:t>
      </w:r>
      <w:r w:rsidR="00E86103" w:rsidRPr="00971956">
        <w:rPr>
          <w:lang w:val="en-US"/>
        </w:rPr>
        <w:t>s</w:t>
      </w:r>
      <w:r w:rsidRPr="00971956">
        <w:rPr>
          <w:lang w:val="en-US"/>
        </w:rPr>
        <w:t>. Data are presented as median and interquartile range.</w:t>
      </w:r>
    </w:p>
    <w:p w14:paraId="03F02036" w14:textId="77777777" w:rsidR="00E52C62" w:rsidRPr="00E52C62" w:rsidRDefault="00E52C62" w:rsidP="00971956">
      <w:pPr>
        <w:jc w:val="both"/>
      </w:pPr>
      <w:r w:rsidRPr="00971956">
        <w:rPr>
          <w:lang w:val="en-US"/>
        </w:rPr>
        <w:t>E) Two representative images from control and Pten cKO BMSCs after adipogenic differentiation and stained with Nile Red (lipids) and Hoechst (cell nuclei). Scale bar = 200 µm</w:t>
      </w:r>
      <w:r w:rsidRPr="00E52C62">
        <w:rPr>
          <w:lang w:val="en-US"/>
        </w:rPr>
        <w:t xml:space="preserve"> </w:t>
      </w:r>
    </w:p>
    <w:p w14:paraId="2E107835" w14:textId="77777777" w:rsidR="00E7502A" w:rsidRPr="00FF1853" w:rsidRDefault="00E7502A">
      <w:pPr>
        <w:rPr>
          <w:lang w:val="en-US"/>
        </w:rPr>
      </w:pPr>
    </w:p>
    <w:sectPr w:rsidR="00E7502A" w:rsidRPr="00FF18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E59DC"/>
    <w:multiLevelType w:val="hybridMultilevel"/>
    <w:tmpl w:val="346EAFD6"/>
    <w:lvl w:ilvl="0" w:tplc="205E250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96EF33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0AC360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E5A8F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F6C9F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BB6C16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FFE436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F42C7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9BEDE9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EE6DD1"/>
    <w:multiLevelType w:val="hybridMultilevel"/>
    <w:tmpl w:val="7F3A61E0"/>
    <w:lvl w:ilvl="0" w:tplc="274E4F4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356A6A1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CF47D9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A6A6ABA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84236B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53A680D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F3E8E6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5ACEF0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4EB2955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745026"/>
    <w:multiLevelType w:val="hybridMultilevel"/>
    <w:tmpl w:val="EDD47D90"/>
    <w:lvl w:ilvl="0" w:tplc="769EF88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502C55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4C43DC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260D2A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5569F4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ABA9F1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B74A0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A34FE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5048A6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A112CC"/>
    <w:multiLevelType w:val="hybridMultilevel"/>
    <w:tmpl w:val="AD449218"/>
    <w:lvl w:ilvl="0" w:tplc="28CA35C0">
      <w:start w:val="3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8807F3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3322E1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4F2B1A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79E892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84C18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642688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DB0D62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FC2810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853"/>
    <w:rsid w:val="00106A76"/>
    <w:rsid w:val="002223DB"/>
    <w:rsid w:val="00330135"/>
    <w:rsid w:val="003C3D8B"/>
    <w:rsid w:val="0041122D"/>
    <w:rsid w:val="004149B5"/>
    <w:rsid w:val="00430F35"/>
    <w:rsid w:val="00522FBA"/>
    <w:rsid w:val="005C1C42"/>
    <w:rsid w:val="005E743B"/>
    <w:rsid w:val="006C5C3E"/>
    <w:rsid w:val="00764AD5"/>
    <w:rsid w:val="00795B5C"/>
    <w:rsid w:val="008924C6"/>
    <w:rsid w:val="009500FE"/>
    <w:rsid w:val="00971956"/>
    <w:rsid w:val="009811FC"/>
    <w:rsid w:val="00A0235A"/>
    <w:rsid w:val="00A71878"/>
    <w:rsid w:val="00B13782"/>
    <w:rsid w:val="00B30B20"/>
    <w:rsid w:val="00C369D1"/>
    <w:rsid w:val="00C93F2E"/>
    <w:rsid w:val="00CE27DF"/>
    <w:rsid w:val="00CE6D6F"/>
    <w:rsid w:val="00DE3579"/>
    <w:rsid w:val="00E52C62"/>
    <w:rsid w:val="00E7502A"/>
    <w:rsid w:val="00E86103"/>
    <w:rsid w:val="00F963D7"/>
    <w:rsid w:val="00FD0C2F"/>
    <w:rsid w:val="00FF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C20AD"/>
  <w15:chartTrackingRefBased/>
  <w15:docId w15:val="{2A33AA10-1A87-4907-BD01-F65E42FD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223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23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23D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23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23D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2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23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1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3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1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55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28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87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35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45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134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53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3</Words>
  <Characters>512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en, Antje</dc:creator>
  <cp:keywords/>
  <dc:description/>
  <cp:lastModifiedBy>Garten, Antje</cp:lastModifiedBy>
  <cp:revision>3</cp:revision>
  <dcterms:created xsi:type="dcterms:W3CDTF">2023-11-28T14:45:00Z</dcterms:created>
  <dcterms:modified xsi:type="dcterms:W3CDTF">2023-11-29T14:54:00Z</dcterms:modified>
</cp:coreProperties>
</file>